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GB"/>
        </w:rPr>
      </w:pPr>
      <w:r>
        <w:rPr>
          <w:lang w:val="en-GB"/>
        </w:rPr>
        <w:t>Supplementary table 6 Quantitative traits meta-analysis of associations of</w:t>
      </w:r>
      <w:r>
        <w:rPr>
          <w:i/>
          <w:lang w:val="en-GB"/>
        </w:rPr>
        <w:t xml:space="preserve"> SNPs</w:t>
      </w:r>
      <w:r>
        <w:rPr>
          <w:lang w:val="en-GB"/>
        </w:rPr>
        <w:t xml:space="preserve"> with hyperinsulinaemic euglycemic clamp and IVGTT-derived measurements (M value, Disposition index, 1</w:t>
      </w:r>
      <w:r>
        <w:rPr>
          <w:vertAlign w:val="superscript"/>
          <w:lang w:val="en-GB"/>
        </w:rPr>
        <w:t>st</w:t>
      </w:r>
      <w:r>
        <w:rPr>
          <w:lang w:val="en-GB"/>
        </w:rPr>
        <w:t xml:space="preserve"> and 2</w:t>
      </w:r>
      <w:r>
        <w:rPr>
          <w:vertAlign w:val="superscript"/>
          <w:lang w:val="en-GB"/>
        </w:rPr>
        <w:t>nd</w:t>
      </w:r>
      <w:r>
        <w:rPr>
          <w:lang w:val="en-GB"/>
        </w:rPr>
        <w:t xml:space="preserve"> phase insulin) in the German (</w:t>
      </w:r>
      <w:r>
        <w:rPr>
          <w:i/>
          <w:lang w:val="en-GB"/>
        </w:rPr>
        <w:t>n</w:t>
      </w:r>
      <w:r>
        <w:rPr>
          <w:lang w:val="en-GB"/>
        </w:rPr>
        <w:t xml:space="preserve">=330 clamp and </w:t>
      </w:r>
      <w:r>
        <w:rPr>
          <w:i/>
          <w:lang w:val="en-GB"/>
        </w:rPr>
        <w:t>n</w:t>
      </w:r>
      <w:r>
        <w:rPr>
          <w:lang w:val="en-GB"/>
        </w:rPr>
        <w:t>=103 IVGTT) and the present study (</w:t>
      </w:r>
      <w:r>
        <w:rPr>
          <w:i/>
          <w:lang w:val="en-GB"/>
        </w:rPr>
        <w:t>n</w:t>
      </w:r>
      <w:r>
        <w:rPr>
          <w:lang w:val="en-GB"/>
        </w:rPr>
        <w:t xml:space="preserve">=577 clamp and </w:t>
      </w:r>
      <w:r>
        <w:rPr>
          <w:i/>
          <w:lang w:val="en-GB"/>
        </w:rPr>
        <w:t>n</w:t>
      </w:r>
      <w:r>
        <w:rPr>
          <w:lang w:val="en-GB"/>
        </w:rPr>
        <w:t>=753 IVGTT)</w:t>
      </w:r>
    </w:p>
    <w:tbl>
      <w:tblPr>
        <w:tblW w:w="10601" w:type="dxa"/>
        <w:jc w:val="left"/>
        <w:tblInd w:w="-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2164"/>
        <w:gridCol w:w="672"/>
        <w:gridCol w:w="2122"/>
        <w:gridCol w:w="1080"/>
        <w:gridCol w:w="1891"/>
      </w:tblGrid>
      <w:tr>
        <w:trPr>
          <w:trHeight w:val="418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SNP/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Diabetogenic risk-allele Trait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xed mode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CI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u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ndom effec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95%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of heterogeneity</w:t>
            </w:r>
          </w:p>
        </w:tc>
      </w:tr>
      <w:tr>
        <w:trPr>
          <w:trHeight w:val="418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JAZF1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rs864745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Major T risk-allel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highlight w:val="yellow"/>
                <w:lang w:val="en-GB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18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US"/>
              </w:rPr>
              <w:t>value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11; 0.017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17; 0.0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48; 0.104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48; 0.1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433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(0.003; 0.049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02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0.003; 0.0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Disposition inde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lang w:val="sv-SE" w:eastAsia="da-DK"/>
              </w:rPr>
              <w:t>(pmol/l·min)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411; 0.060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41; 0.0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sv-SE"/>
              </w:rPr>
              <w:t>NOTCH2</w:t>
            </w:r>
            <w:r>
              <w:rPr>
                <w:rFonts w:cs="Times New Roman" w:ascii="Times New Roman" w:hAnsi="Times New Roman"/>
                <w:b/>
                <w:lang w:val="sv-SE"/>
              </w:rPr>
              <w:t xml:space="preserve"> rs10923931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Minor T risk-allel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</w:tr>
      <w:tr>
        <w:trPr>
          <w:trHeight w:val="418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M value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26; 0.024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29; 0.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09; 0.081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09; 0.08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(-0.006; 0.072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(-0.006; 0.07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Disposition inde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lang w:val="sv-SE" w:eastAsia="da-DK"/>
              </w:rPr>
              <w:t>(pmol/l·min)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0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-0.055; 0.135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0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-0.055; 0.1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>
          <w:trHeight w:val="418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THAD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rs7578597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US"/>
              </w:rPr>
              <w:t>Major T risk-allel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M value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0.414; 0.019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61; 0.0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205; 0.147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205; 0.1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50; 0.037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64; 0.0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Disposition inde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lang w:val="sv-SE" w:eastAsia="da-DK"/>
              </w:rPr>
              <w:t>(pmol/l·min)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147; 0.068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159; 0.08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418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sv-SE"/>
              </w:rPr>
              <w:t xml:space="preserve">TSPAN </w:t>
            </w:r>
            <w:r>
              <w:rPr>
                <w:rFonts w:cs="Times New Roman" w:ascii="Times New Roman" w:hAnsi="Times New Roman"/>
                <w:b/>
                <w:lang w:val="sv-SE"/>
              </w:rPr>
              <w:t>rs7961581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Minor C risk-allel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M value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14: 0.018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40; 0.0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26; 0.032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26; 0.0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20; 0.031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20; 0.0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Disposition inde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lang w:val="sv-SE" w:eastAsia="da-DK"/>
              </w:rPr>
              <w:t>(pmol/l·min)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22; 0.020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0.022; 0.0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sv-SE"/>
              </w:rPr>
              <w:t>CDC123</w:t>
            </w:r>
            <w:r>
              <w:rPr>
                <w:rFonts w:cs="Times New Roman" w:ascii="Times New Roman" w:hAnsi="Times New Roman"/>
                <w:b/>
                <w:i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sv-SE"/>
              </w:rPr>
              <w:t>rs12779790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Minor G risk-allel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sv-SE"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eastAsia="MS Mincho;ＭＳ 明朝" w:cs="Times New Roman" w:ascii="Times New Roman" w:hAnsi="Times New Roman"/>
                <w:lang w:val="en-US"/>
              </w:rPr>
              <w:t>M value (umol/kg/min)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2; 0.052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2; 0.0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450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34; 0.123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41; 0.1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537" w:hRule="atLeast"/>
        </w:trPr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/>
              </w:rPr>
              <w:t xml:space="preserve"> phase insulin secre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lang w:val="en-GB"/>
              </w:rPr>
              <w:t>pmol/mi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71; 0.02460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91; 0.10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cs="Times New Roman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36:00Z</dcterms:created>
  <dc:creator>tweb</dc:creator>
  <dc:description/>
  <cp:keywords/>
  <dc:language>en-US</dc:language>
  <cp:lastModifiedBy>tweb</cp:lastModifiedBy>
  <dcterms:modified xsi:type="dcterms:W3CDTF">2009-09-09T13:36:00Z</dcterms:modified>
  <cp:revision>2</cp:revision>
  <dc:subject/>
  <dc:title>Supplementary table 6 Quantitative traits meta-analysis of associations of SNPs with hyperinsulinaemic euglycemic clamp and IVGTT-derived measurements (M value, Disposition index, 1st and 2nd phase insulin) in the German (n=330 clamp and n=103 IVGTT) and</dc:title>
</cp:coreProperties>
</file>